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4BB102"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Multimedia Appendix 6. Meta-analysis results for the C-index of predictive models of in-hospital cardiac arrest ris</w:t>
      </w: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k.</w:t>
      </w:r>
      <w:bookmarkStart w:id="0" w:name="_GoBack"/>
      <w:bookmarkEnd w:id="0"/>
    </w:p>
    <w:tbl>
      <w:tblPr>
        <w:tblStyle w:val="3"/>
        <w:tblW w:w="132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263"/>
        <w:gridCol w:w="1915"/>
        <w:gridCol w:w="506"/>
        <w:gridCol w:w="1963"/>
        <w:gridCol w:w="1125"/>
        <w:gridCol w:w="1538"/>
        <w:gridCol w:w="645"/>
        <w:gridCol w:w="2100"/>
      </w:tblGrid>
      <w:tr w14:paraId="2A3EA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restart"/>
            <w:shd w:val="clear" w:color="auto" w:fill="FFFFFF"/>
            <w:noWrap/>
            <w:vAlign w:val="center"/>
          </w:tcPr>
          <w:p w14:paraId="71D245DB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655" w:type="dxa"/>
            <w:gridSpan w:val="4"/>
            <w:shd w:val="clear" w:color="auto" w:fill="FFFFFF"/>
            <w:noWrap/>
            <w:vAlign w:val="center"/>
          </w:tcPr>
          <w:p w14:paraId="2ACEE23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5415" w:type="dxa"/>
            <w:gridSpan w:val="4"/>
            <w:shd w:val="clear" w:color="auto" w:fill="FFFFFF"/>
            <w:noWrap/>
            <w:vAlign w:val="center"/>
          </w:tcPr>
          <w:p w14:paraId="5DCA056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25538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continue"/>
            <w:shd w:val="clear" w:color="auto" w:fill="FFFFFF"/>
            <w:noWrap/>
            <w:vAlign w:val="center"/>
          </w:tcPr>
          <w:p w14:paraId="4102CFFD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23F2015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1629433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8035C3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539F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1BCA07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C653E9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31DF6C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F90E95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</w:tr>
      <w:tr w14:paraId="071D0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10156F76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2161C574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3EE0C6D6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038D576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1E1EA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924A3E0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DAFA85B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6DA9F0D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C147018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56AAD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0E0DADD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4D38F440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,977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1CFF1C49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52,04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1ECE415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698A5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(0.86-0.93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A4AF9CA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0,53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95D90ED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07,80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58DA61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628CF7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(0.84-0.94)</w:t>
            </w:r>
          </w:p>
        </w:tc>
      </w:tr>
      <w:tr w14:paraId="663AC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4583BFF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780289E3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849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1470CB2B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0,66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62EF44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E48D3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(0.68-0.85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61C71E3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05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C49E3E3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8,74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9B84DD0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E8DEFF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76-0.98)</w:t>
            </w:r>
          </w:p>
        </w:tc>
      </w:tr>
      <w:tr w14:paraId="68B1D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6E681D8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0410347B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437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7CBA13A5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87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9908D4B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91C8A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82-0.84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C1886A3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0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3F21760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64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9777099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6279CA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84-0.89)</w:t>
            </w:r>
          </w:p>
        </w:tc>
      </w:tr>
      <w:tr w14:paraId="08B04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A43A069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5F6D855A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391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07A1CA2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77,57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4D508B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B55ED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8(0.96-0.99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CDC46F4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9,19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99AE105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72,65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5B7699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85B7BFD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(0.89-0.93)</w:t>
            </w:r>
          </w:p>
        </w:tc>
      </w:tr>
      <w:tr w14:paraId="7D0AE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6D5B500D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631AE819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,962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1A46FE25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241,30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0909CF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2B38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83-0.90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20E2F4A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,66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538FD47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41,03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6596D00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FB77B8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81-0.92)</w:t>
            </w:r>
          </w:p>
        </w:tc>
      </w:tr>
      <w:tr w14:paraId="18D95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5F76E00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B(Naïve Bayes)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2043C966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4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639207E6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,56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445E515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2515D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(0.61-0.71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4A824A5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19288D7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D984ABD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6781C10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67F47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66154D95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5A4E38CD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55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05E5EAFD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7,62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074AF92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04EB3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(0.47-0.79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05820FE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5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FF65C69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67,30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943DB1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B391557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(0.86-0.92)</w:t>
            </w:r>
          </w:p>
        </w:tc>
      </w:tr>
      <w:tr w14:paraId="5DA89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90B8C4A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daBoost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3B11B0ED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4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30BD36D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,56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5EE69B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987FE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7(0.52-0.62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3C2C2D6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1B961FC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FF0DD02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65B751C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08F36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786CEA2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79B1E06F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481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37FBFC62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98,80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90E1165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E28B6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83-0.89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92C798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50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A3E03DB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9,60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826D907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560ADA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4(0.91-0.96)</w:t>
            </w:r>
          </w:p>
        </w:tc>
      </w:tr>
      <w:tr w14:paraId="518C2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CE754D3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51AE1F6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6,700</w:t>
            </w: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1FF7C342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938,02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F0A72B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0027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82-0.86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2CA7DC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0,91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D48BF4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208,79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ADF8553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C0AB345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(0.87-0.91)</w:t>
            </w:r>
          </w:p>
        </w:tc>
      </w:tr>
      <w:tr w14:paraId="0A839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935C8E2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6F683441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0BA99DA0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510A7EB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69CF6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7C08B37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0A9B4F1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98F540B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A9829AD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47F27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59570AE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0110B52E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790363D3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21985C0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CCB92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98AA269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72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6859873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66,81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E362262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DD1E2B2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74-0.84)</w:t>
            </w:r>
          </w:p>
        </w:tc>
      </w:tr>
      <w:tr w14:paraId="04FDF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3C196AB1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WS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361ED2C8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57890B43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F81E38E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38CBC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43AF372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31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49A2CAB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256,19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9B03DD7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94130E7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74-0.81)</w:t>
            </w:r>
          </w:p>
        </w:tc>
      </w:tr>
      <w:tr w14:paraId="4C7BB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1E431189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2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0E047729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5C5C10D2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2FE3994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3D52D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E462D9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54EBDDD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9,11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8D684E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8B46B0D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(0.68-0.68)</w:t>
            </w:r>
          </w:p>
        </w:tc>
      </w:tr>
      <w:tr w14:paraId="1448C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423D44C8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DICAS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43848FB6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4F8A17E7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FC3CA23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2E9D06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84AAFD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4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448C1F2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5,55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645178A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3A4CC9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86-0.90)</w:t>
            </w:r>
          </w:p>
        </w:tc>
      </w:tr>
      <w:tr w14:paraId="5FCE7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4665EA25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EMS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4ED465B5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454EA98B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5CB1CB3">
            <w:pPr>
              <w:rPr>
                <w:rFonts w:hint="default" w:ascii="Times New Roman" w:hAnsi="Times New Roman" w:eastAsia="Times New Roman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8EBC0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318EDCE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4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E67D57F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5,55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07644E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43EFF21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80-0.86)</w:t>
            </w:r>
          </w:p>
        </w:tc>
      </w:tr>
      <w:tr w14:paraId="4570C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E9DFFC2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SS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5E697264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0E565A05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1C836AD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661EB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9472A65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A323D1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02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45F1B8A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FB031B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72-0.97)</w:t>
            </w:r>
          </w:p>
        </w:tc>
      </w:tr>
      <w:tr w14:paraId="0D69A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119217B9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SS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2CA4C1B1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47A76098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B317105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9C9CC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24F700E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C8A6D80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02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597ABF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6AD9CEA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70-0.87)</w:t>
            </w:r>
          </w:p>
        </w:tc>
      </w:tr>
      <w:tr w14:paraId="4E376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9A9D387">
            <w:pPr>
              <w:widowControl/>
              <w:jc w:val="righ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1090" w:type="dxa"/>
            <w:shd w:val="clear" w:color="auto" w:fill="FFFFFF"/>
            <w:noWrap/>
            <w:vAlign w:val="center"/>
          </w:tcPr>
          <w:p w14:paraId="7324AC5E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3" w:type="dxa"/>
            <w:shd w:val="clear" w:color="auto" w:fill="FFFFFF"/>
            <w:noWrap/>
            <w:vAlign w:val="center"/>
          </w:tcPr>
          <w:p w14:paraId="60F5998B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9104C07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17CEA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861E4B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,78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E9013CC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095,29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85478B6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BA7C4D8">
            <w:pPr>
              <w:widowControl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75-0.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）</w:t>
            </w:r>
          </w:p>
        </w:tc>
      </w:tr>
    </w:tbl>
    <w:p w14:paraId="3F70E24D">
      <w:pPr>
        <w:rPr>
          <w:rFonts w:hint="default" w:ascii="Times New Roman" w:hAnsi="Times New Roman" w:eastAsia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>Note: NEWS: National Early Warning Score, MEWS: Modified early warning score, NEWS2: National Early Warning Score 2, EDICAS: Emergency Department In-hospital Cardiac Arrest Score, REMS: Rapid Emergency Medicine Score, PSS: Proposed scoring system, DSS: Distance scoring system.</w:t>
      </w:r>
    </w:p>
    <w:p w14:paraId="6FA2307C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1D07C5"/>
    <w:rsid w:val="46C960F0"/>
    <w:rsid w:val="6826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qFormat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1382</Characters>
  <Lines>0</Lines>
  <Paragraphs>0</Paragraphs>
  <TotalTime>0</TotalTime>
  <ScaleCrop>false</ScaleCrop>
  <LinksUpToDate>false</LinksUpToDate>
  <CharactersWithSpaces>144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12:00Z</dcterms:created>
  <dc:creator>admin1</dc:creator>
  <cp:lastModifiedBy>William·Mr Wei</cp:lastModifiedBy>
  <dcterms:modified xsi:type="dcterms:W3CDTF">2025-02-18T11:0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EF5C76E1A0734DC8A7CE49753857F11F_12</vt:lpwstr>
  </property>
</Properties>
</file>